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56AB2" w14:textId="0EF4C5E7" w:rsidR="00B00B09" w:rsidRDefault="00B00B09" w:rsidP="75E9965C">
      <w:pPr>
        <w:spacing w:line="360" w:lineRule="auto"/>
        <w:rPr>
          <w:b/>
          <w:bCs/>
        </w:rPr>
      </w:pPr>
      <w:r w:rsidRPr="00B00B09"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Appendices to </w:t>
      </w:r>
      <w:r w:rsidRPr="00B00B09">
        <w:rPr>
          <w:b/>
          <w:bCs/>
        </w:rPr>
        <w:t>Evaluating the Impact of Eating Disorder Early Intervention on Young People’s Work, Education, and Social Functioning</w:t>
      </w:r>
    </w:p>
    <w:p w14:paraId="2119235F" w14:textId="77777777" w:rsidR="00E828EE" w:rsidRDefault="00E828EE" w:rsidP="75E9965C">
      <w:pPr>
        <w:spacing w:line="360" w:lineRule="auto"/>
        <w:rPr>
          <w:b/>
          <w:bCs/>
        </w:rPr>
      </w:pPr>
    </w:p>
    <w:p w14:paraId="7DD5BCF9" w14:textId="4721DB23" w:rsidR="00DF38F5" w:rsidRDefault="00DF38F5" w:rsidP="00DF38F5">
      <w:pPr>
        <w:rPr>
          <w:rFonts w:ascii="Aptos" w:eastAsia="Aptos" w:hAnsi="Aptos" w:cs="Aptos"/>
          <w:b/>
          <w:bCs/>
          <w:color w:val="000000" w:themeColor="text1"/>
          <w:lang w:val="en-GB"/>
        </w:rPr>
      </w:pP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Appendix 1: </w:t>
      </w:r>
      <w:r w:rsidRPr="00DF38F5">
        <w:rPr>
          <w:rFonts w:ascii="Aptos" w:eastAsia="Aptos" w:hAnsi="Aptos" w:cs="Aptos"/>
          <w:i/>
          <w:iCs/>
          <w:color w:val="000000" w:themeColor="text1"/>
          <w:lang w:val="en-GB"/>
        </w:rPr>
        <w:t>Participant flow diagram</w:t>
      </w: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 </w:t>
      </w:r>
    </w:p>
    <w:p w14:paraId="514E6C8A" w14:textId="33C3328D" w:rsidR="00DF38F5" w:rsidRDefault="00DF38F5" w:rsidP="00DF38F5">
      <w:pPr>
        <w:spacing w:line="360" w:lineRule="auto"/>
      </w:pPr>
      <w:r w:rsidRPr="75E9965C">
        <w:rPr>
          <w:rFonts w:ascii="Aptos" w:eastAsia="Aptos" w:hAnsi="Aptos" w:cs="Aptos"/>
          <w:b/>
          <w:bCs/>
          <w:color w:val="000000" w:themeColor="text1"/>
          <w:lang w:val="en-GB"/>
        </w:rPr>
        <w:t>Supplementary Table 1</w:t>
      </w: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: </w:t>
      </w:r>
      <w:r w:rsidRPr="00B00B09">
        <w:rPr>
          <w:i/>
          <w:iCs/>
        </w:rPr>
        <w:t>Coding Criteria for Work, Education, and Social Functioning Issues Reported by Patients in PSYCHLOPS Measure</w:t>
      </w:r>
      <w:r>
        <w:t>.</w:t>
      </w:r>
    </w:p>
    <w:p w14:paraId="346822B8" w14:textId="6EDD2E08" w:rsidR="009F79D6" w:rsidRPr="00DF38F5" w:rsidRDefault="009F79D6" w:rsidP="00DF38F5">
      <w:pPr>
        <w:spacing w:line="360" w:lineRule="auto"/>
        <w:rPr>
          <w:rFonts w:ascii="Aptos" w:eastAsia="Aptos" w:hAnsi="Aptos" w:cs="Aptos"/>
          <w:b/>
          <w:bCs/>
          <w:color w:val="000000" w:themeColor="text1"/>
          <w:lang w:val="en-GB"/>
        </w:rPr>
      </w:pPr>
      <w:r w:rsidRPr="75E9965C">
        <w:rPr>
          <w:rFonts w:ascii="Aptos" w:eastAsia="Aptos" w:hAnsi="Aptos" w:cs="Aptos"/>
          <w:b/>
          <w:bCs/>
          <w:color w:val="000000" w:themeColor="text1"/>
          <w:lang w:val="en-GB"/>
        </w:rPr>
        <w:t>Supplementary Figure 1</w:t>
      </w: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: </w:t>
      </w:r>
      <w:r w:rsidRPr="00B00B09">
        <w:rPr>
          <w:i/>
          <w:iCs/>
        </w:rPr>
        <w:t>Predicted WSAS Scores by Site</w:t>
      </w:r>
      <w:r>
        <w:rPr>
          <w:rFonts w:ascii="Aptos" w:eastAsia="Aptos" w:hAnsi="Aptos" w:cs="Aptos"/>
          <w:b/>
          <w:bCs/>
          <w:i/>
          <w:iCs/>
          <w:color w:val="000000" w:themeColor="text1"/>
          <w:lang w:val="en-GB"/>
        </w:rPr>
        <w:t>.</w:t>
      </w:r>
    </w:p>
    <w:p w14:paraId="6CA45E32" w14:textId="74996D94" w:rsidR="00DF38F5" w:rsidRPr="00DF38F5" w:rsidRDefault="00DF38F5" w:rsidP="00DF38F5">
      <w:pPr>
        <w:spacing w:before="240" w:after="240"/>
        <w:rPr>
          <w:rFonts w:ascii="Aptos" w:eastAsia="Aptos" w:hAnsi="Aptos" w:cs="Aptos"/>
          <w:b/>
          <w:bCs/>
        </w:rPr>
      </w:pPr>
      <w:r w:rsidRPr="75E9965C">
        <w:rPr>
          <w:rFonts w:ascii="Aptos" w:eastAsia="Aptos" w:hAnsi="Aptos" w:cs="Aptos"/>
          <w:b/>
          <w:bCs/>
        </w:rPr>
        <w:t>Supplementary Table 2:</w:t>
      </w:r>
      <w:r>
        <w:rPr>
          <w:rFonts w:ascii="Aptos" w:eastAsia="Aptos" w:hAnsi="Aptos" w:cs="Aptos"/>
          <w:b/>
          <w:bCs/>
        </w:rPr>
        <w:t xml:space="preserve"> </w:t>
      </w:r>
      <w:r w:rsidRPr="00B00B09">
        <w:rPr>
          <w:rFonts w:ascii="Aptos" w:eastAsia="Aptos" w:hAnsi="Aptos" w:cs="Aptos"/>
          <w:i/>
          <w:iCs/>
        </w:rPr>
        <w:t>Fixed Effects Estimates and Confidence Intervals (CI) for PSYCHLOPS Scores</w:t>
      </w:r>
    </w:p>
    <w:p w14:paraId="248F00AF" w14:textId="5496E9D7" w:rsidR="00DF38F5" w:rsidRPr="00DF38F5" w:rsidRDefault="00DF38F5" w:rsidP="00DF38F5">
      <w:pPr>
        <w:spacing w:before="240" w:after="240" w:line="360" w:lineRule="auto"/>
        <w:rPr>
          <w:rFonts w:ascii="Aptos" w:eastAsia="Aptos" w:hAnsi="Aptos" w:cs="Aptos"/>
          <w:b/>
          <w:bCs/>
          <w:color w:val="000000" w:themeColor="text1"/>
          <w:lang w:val="en-GB"/>
        </w:rPr>
      </w:pP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Supplementary </w:t>
      </w:r>
      <w:r w:rsidRPr="61444216"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Table </w:t>
      </w: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3: </w:t>
      </w:r>
      <w:r w:rsidRPr="61444216">
        <w:rPr>
          <w:rFonts w:ascii="Aptos" w:eastAsia="Aptos" w:hAnsi="Aptos" w:cs="Aptos"/>
          <w:i/>
          <w:iCs/>
          <w:color w:val="000000" w:themeColor="text1"/>
          <w:lang w:val="en-GB"/>
        </w:rPr>
        <w:t>Pearson correlation coefficients between WSAS, PSYCHLOPS, CORE-10, EDE-Q Scores and BMI for FREED-Up patients over the 4 time points.</w:t>
      </w:r>
    </w:p>
    <w:p w14:paraId="7C155E2A" w14:textId="77777777" w:rsidR="00DF38F5" w:rsidRPr="00B00B09" w:rsidRDefault="00DF38F5" w:rsidP="00DF38F5">
      <w:pPr>
        <w:spacing w:before="240" w:after="240"/>
        <w:rPr>
          <w:rFonts w:ascii="Aptos" w:eastAsia="Aptos" w:hAnsi="Aptos" w:cs="Aptos"/>
          <w:i/>
          <w:iCs/>
        </w:rPr>
      </w:pPr>
    </w:p>
    <w:p w14:paraId="19D9E018" w14:textId="38B11DEC" w:rsidR="00037230" w:rsidRDefault="00037230" w:rsidP="00DF38F5">
      <w:pPr>
        <w:rPr>
          <w:rFonts w:ascii="Aptos" w:eastAsia="Aptos" w:hAnsi="Aptos" w:cs="Aptos"/>
          <w:b/>
          <w:bCs/>
          <w:color w:val="000000" w:themeColor="text1"/>
          <w:lang w:val="en-GB"/>
        </w:rPr>
      </w:pPr>
      <w:r>
        <w:rPr>
          <w:rFonts w:ascii="Aptos" w:eastAsia="Aptos" w:hAnsi="Aptos" w:cs="Aptos"/>
          <w:b/>
          <w:bCs/>
          <w:color w:val="000000" w:themeColor="text1"/>
          <w:lang w:val="en-GB"/>
        </w:rPr>
        <w:br w:type="page"/>
      </w:r>
    </w:p>
    <w:p w14:paraId="7028B934" w14:textId="77777777" w:rsidR="00DF38F5" w:rsidRDefault="00DF38F5">
      <w:pPr>
        <w:rPr>
          <w:rFonts w:ascii="Aptos" w:eastAsia="Aptos" w:hAnsi="Aptos" w:cs="Aptos"/>
          <w:b/>
          <w:bCs/>
          <w:color w:val="000000" w:themeColor="text1"/>
          <w:lang w:val="en-GB"/>
        </w:rPr>
      </w:pPr>
      <w:r>
        <w:rPr>
          <w:rFonts w:ascii="Aptos" w:eastAsia="Aptos" w:hAnsi="Aptos" w:cs="Aptos"/>
          <w:b/>
          <w:bCs/>
          <w:color w:val="000000" w:themeColor="text1"/>
          <w:lang w:val="en-GB"/>
        </w:rPr>
        <w:lastRenderedPageBreak/>
        <w:t>Appendix 1</w:t>
      </w:r>
    </w:p>
    <w:p w14:paraId="694E4896" w14:textId="77777777" w:rsidR="00E828EE" w:rsidRDefault="00DF38F5">
      <w:pPr>
        <w:rPr>
          <w:rFonts w:ascii="Aptos" w:eastAsia="Aptos" w:hAnsi="Aptos" w:cs="Aptos"/>
          <w:i/>
          <w:iCs/>
          <w:color w:val="000000" w:themeColor="text1"/>
          <w:lang w:val="en-GB"/>
        </w:rPr>
      </w:pPr>
      <w:r w:rsidRPr="00DF38F5">
        <w:rPr>
          <w:rFonts w:ascii="Aptos" w:eastAsia="Aptos" w:hAnsi="Aptos" w:cs="Aptos"/>
          <w:i/>
          <w:iCs/>
          <w:color w:val="000000" w:themeColor="text1"/>
          <w:lang w:val="en-GB"/>
        </w:rPr>
        <w:t>Participant flow diagram</w:t>
      </w:r>
    </w:p>
    <w:p w14:paraId="57643A67" w14:textId="7B439055" w:rsidR="00DF38F5" w:rsidRPr="00DF38F5" w:rsidRDefault="00E828EE">
      <w:pPr>
        <w:rPr>
          <w:rFonts w:ascii="Aptos" w:eastAsia="Aptos" w:hAnsi="Aptos" w:cs="Aptos"/>
          <w:i/>
          <w:iCs/>
          <w:color w:val="000000" w:themeColor="text1"/>
          <w:lang w:val="en-GB"/>
        </w:rPr>
      </w:pPr>
      <w:r>
        <w:rPr>
          <w:rFonts w:ascii="Aptos" w:eastAsia="Aptos" w:hAnsi="Aptos" w:cs="Aptos"/>
          <w:i/>
          <w:iCs/>
          <w:noProof/>
          <w:color w:val="000000" w:themeColor="text1"/>
          <w:lang w:val="en-GB"/>
        </w:rPr>
        <w:drawing>
          <wp:inline distT="0" distB="0" distL="0" distR="0" wp14:anchorId="6A051805" wp14:editId="681ECE6B">
            <wp:extent cx="5105400" cy="6489700"/>
            <wp:effectExtent l="0" t="0" r="0" b="0"/>
            <wp:docPr id="2058884543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884543" name="Picture 1" descr="A flowchart of a patient's flow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F38F5" w:rsidRPr="00DF38F5">
        <w:rPr>
          <w:rFonts w:ascii="Aptos" w:eastAsia="Aptos" w:hAnsi="Aptos" w:cs="Aptos"/>
          <w:i/>
          <w:iCs/>
          <w:color w:val="000000" w:themeColor="text1"/>
          <w:lang w:val="en-GB"/>
        </w:rPr>
        <w:br w:type="page"/>
      </w:r>
    </w:p>
    <w:p w14:paraId="58F3F3BE" w14:textId="1D72C7B5" w:rsidR="23E95F38" w:rsidRDefault="3D8AA8EC" w:rsidP="75E9965C">
      <w:pPr>
        <w:spacing w:line="360" w:lineRule="auto"/>
        <w:rPr>
          <w:rFonts w:ascii="Aptos" w:eastAsia="Aptos" w:hAnsi="Aptos" w:cs="Aptos"/>
          <w:b/>
          <w:bCs/>
          <w:color w:val="000000" w:themeColor="text1"/>
          <w:lang w:val="en-GB"/>
        </w:rPr>
      </w:pPr>
      <w:r w:rsidRPr="75E9965C">
        <w:rPr>
          <w:rFonts w:ascii="Aptos" w:eastAsia="Aptos" w:hAnsi="Aptos" w:cs="Aptos"/>
          <w:b/>
          <w:bCs/>
          <w:color w:val="000000" w:themeColor="text1"/>
          <w:lang w:val="en-GB"/>
        </w:rPr>
        <w:lastRenderedPageBreak/>
        <w:t xml:space="preserve">Supplementary </w:t>
      </w:r>
      <w:r w:rsidR="23E95F38" w:rsidRPr="75E9965C">
        <w:rPr>
          <w:rFonts w:ascii="Aptos" w:eastAsia="Aptos" w:hAnsi="Aptos" w:cs="Aptos"/>
          <w:b/>
          <w:bCs/>
          <w:color w:val="000000" w:themeColor="text1"/>
          <w:lang w:val="en-GB"/>
        </w:rPr>
        <w:t>Table 1</w:t>
      </w:r>
    </w:p>
    <w:p w14:paraId="562394C8" w14:textId="0E44CC23" w:rsidR="00B00B09" w:rsidRDefault="00B00B09" w:rsidP="75E9965C">
      <w:pPr>
        <w:spacing w:line="360" w:lineRule="auto"/>
        <w:rPr>
          <w:rFonts w:ascii="Aptos" w:eastAsia="Aptos" w:hAnsi="Aptos" w:cs="Aptos"/>
          <w:color w:val="000000" w:themeColor="text1"/>
        </w:rPr>
      </w:pPr>
      <w:r w:rsidRPr="00B00B09">
        <w:rPr>
          <w:i/>
          <w:iCs/>
        </w:rPr>
        <w:t>Coding Criteria for Work, Education, and Social Functioning Issues Reported by Patients in PSYCHLOPS Measure</w:t>
      </w:r>
      <w:r>
        <w:t>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5443"/>
        <w:gridCol w:w="2030"/>
      </w:tblGrid>
      <w:tr w:rsidR="1C90A582" w14:paraId="59EC9D7F" w14:textId="77777777" w:rsidTr="02A52591">
        <w:trPr>
          <w:trHeight w:val="300"/>
        </w:trPr>
        <w:tc>
          <w:tcPr>
            <w:tcW w:w="1886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B483ADC" w14:textId="0F854E65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ontent</w:t>
            </w:r>
          </w:p>
        </w:tc>
        <w:tc>
          <w:tcPr>
            <w:tcW w:w="5443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FBE67F0" w14:textId="5B388549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Definition</w:t>
            </w:r>
          </w:p>
        </w:tc>
        <w:tc>
          <w:tcPr>
            <w:tcW w:w="203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7F675A" w14:textId="223FEF6F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Example</w:t>
            </w:r>
          </w:p>
        </w:tc>
      </w:tr>
      <w:tr w:rsidR="1C90A582" w14:paraId="47D0C708" w14:textId="77777777" w:rsidTr="02A52591">
        <w:trPr>
          <w:trHeight w:val="300"/>
        </w:trPr>
        <w:tc>
          <w:tcPr>
            <w:tcW w:w="188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202620F" w14:textId="4826376E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>Work issues</w:t>
            </w:r>
          </w:p>
        </w:tc>
        <w:tc>
          <w:tcPr>
            <w:tcW w:w="5443" w:type="dxa"/>
            <w:tcMar>
              <w:left w:w="90" w:type="dxa"/>
              <w:right w:w="90" w:type="dxa"/>
            </w:tcMar>
          </w:tcPr>
          <w:p w14:paraId="2ACCF0E8" w14:textId="491791B9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Patient-generated outcomes referring to difficulties in attending or succeeding at work, or fears of job loss. </w:t>
            </w:r>
          </w:p>
          <w:p w14:paraId="5DFFCF58" w14:textId="11FB19F2" w:rsidR="1C90A582" w:rsidRDefault="1C90A582" w:rsidP="02A52591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</w:p>
          <w:p w14:paraId="6422F979" w14:textId="35D3DD84" w:rsidR="1C90A582" w:rsidRDefault="3CE28C58" w:rsidP="02A52591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02A52591">
              <w:rPr>
                <w:rFonts w:ascii="Aptos" w:eastAsia="Aptos" w:hAnsi="Aptos" w:cs="Aptos"/>
                <w:lang w:val="en-GB"/>
              </w:rPr>
              <w:t>Includes concerns related to eating at work.</w:t>
            </w:r>
          </w:p>
          <w:p w14:paraId="7ABEBF0C" w14:textId="6D79E4EC" w:rsidR="1C90A582" w:rsidRDefault="1C90A582" w:rsidP="02A52591">
            <w:pPr>
              <w:spacing w:line="276" w:lineRule="auto"/>
              <w:rPr>
                <w:rFonts w:ascii="Aptos" w:eastAsia="Aptos" w:hAnsi="Aptos" w:cs="Aptos"/>
                <w:color w:val="000000" w:themeColor="text1"/>
                <w:lang w:val="en-GB"/>
              </w:rPr>
            </w:pPr>
          </w:p>
          <w:p w14:paraId="62A5082D" w14:textId="167B4781" w:rsidR="1C90A582" w:rsidRDefault="1C90A582" w:rsidP="02A52591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02A52591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Excludes outcomes mentioning general lack of motivation or focus without specific reference to work. </w:t>
            </w:r>
          </w:p>
          <w:p w14:paraId="379B7EA3" w14:textId="47A1209B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</w:p>
          <w:p w14:paraId="64DD65F6" w14:textId="33D94745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>Excludes outcomes related to personal passion projects or housework.</w:t>
            </w:r>
          </w:p>
          <w:p w14:paraId="52EFCBEB" w14:textId="7B01322C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0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6A12AF" w14:textId="596707A2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“I feel like I'm bad at my job”</w:t>
            </w:r>
          </w:p>
          <w:p w14:paraId="71AC8E4F" w14:textId="446A9125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1C90A582" w14:paraId="6ABBA3E9" w14:textId="77777777" w:rsidTr="02A52591">
        <w:trPr>
          <w:trHeight w:val="300"/>
        </w:trPr>
        <w:tc>
          <w:tcPr>
            <w:tcW w:w="188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1846525" w14:textId="1B1372CC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>Education issues</w:t>
            </w:r>
          </w:p>
        </w:tc>
        <w:tc>
          <w:tcPr>
            <w:tcW w:w="5443" w:type="dxa"/>
            <w:tcMar>
              <w:left w:w="90" w:type="dxa"/>
              <w:right w:w="90" w:type="dxa"/>
            </w:tcMar>
          </w:tcPr>
          <w:p w14:paraId="555BA2F4" w14:textId="1627D936" w:rsidR="1C90A582" w:rsidRDefault="1C90A582" w:rsidP="02A52591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02A52591">
              <w:rPr>
                <w:rFonts w:ascii="Aptos" w:eastAsia="Aptos" w:hAnsi="Aptos" w:cs="Aptos"/>
                <w:color w:val="000000" w:themeColor="text1"/>
                <w:lang w:val="en-GB"/>
              </w:rPr>
              <w:t>Patient-generated outcomes referring to difficulties in attending or succeeding at school, college, or university.</w:t>
            </w:r>
            <w:r w:rsidR="471FC4B4" w:rsidRPr="02A52591">
              <w:rPr>
                <w:rFonts w:ascii="Aptos" w:eastAsia="Aptos" w:hAnsi="Aptos" w:cs="Aptos"/>
                <w:lang w:val="en-GB"/>
              </w:rPr>
              <w:t xml:space="preserve"> </w:t>
            </w:r>
          </w:p>
          <w:p w14:paraId="79512026" w14:textId="72455737" w:rsidR="02A52591" w:rsidRDefault="02A52591" w:rsidP="02A52591">
            <w:pPr>
              <w:spacing w:line="276" w:lineRule="auto"/>
              <w:rPr>
                <w:rFonts w:ascii="Aptos" w:eastAsia="Aptos" w:hAnsi="Aptos" w:cs="Aptos"/>
                <w:lang w:val="en-GB"/>
              </w:rPr>
            </w:pPr>
          </w:p>
          <w:p w14:paraId="7B6B6141" w14:textId="59AD4A83" w:rsidR="471FC4B4" w:rsidRDefault="471FC4B4" w:rsidP="02A52591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02A52591">
              <w:rPr>
                <w:rFonts w:ascii="Aptos" w:eastAsia="Aptos" w:hAnsi="Aptos" w:cs="Aptos"/>
                <w:lang w:val="en-GB"/>
              </w:rPr>
              <w:t>Includes concerns about lack of support during the transition to university.</w:t>
            </w:r>
          </w:p>
          <w:p w14:paraId="686FB9D5" w14:textId="2F35DC1A" w:rsidR="02A52591" w:rsidRDefault="02A52591" w:rsidP="02A52591">
            <w:pPr>
              <w:spacing w:line="276" w:lineRule="auto"/>
              <w:rPr>
                <w:rFonts w:ascii="Aptos" w:eastAsia="Aptos" w:hAnsi="Aptos" w:cs="Aptos"/>
                <w:lang w:val="en-GB"/>
              </w:rPr>
            </w:pPr>
            <w:r>
              <w:br/>
            </w:r>
            <w:r w:rsidR="5DEB5939" w:rsidRPr="02A52591">
              <w:rPr>
                <w:rFonts w:ascii="Aptos" w:eastAsia="Aptos" w:hAnsi="Aptos" w:cs="Aptos"/>
                <w:lang w:val="en-GB"/>
              </w:rPr>
              <w:t>Includes concerns related to eating at school or university.</w:t>
            </w:r>
          </w:p>
          <w:p w14:paraId="5063C26A" w14:textId="2168CADC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>
              <w:br/>
            </w: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>Excludes outcomes mentioning general lack of motivation without specific reference to school.</w:t>
            </w:r>
          </w:p>
        </w:tc>
        <w:tc>
          <w:tcPr>
            <w:tcW w:w="20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86A346" w14:textId="46A88A4E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“Lack of attendance in university as a result of the ED”.</w:t>
            </w:r>
          </w:p>
          <w:p w14:paraId="4FBFDD8A" w14:textId="0386380A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1C90A582" w14:paraId="1A66D46E" w14:textId="77777777" w:rsidTr="02A52591">
        <w:trPr>
          <w:trHeight w:val="300"/>
        </w:trPr>
        <w:tc>
          <w:tcPr>
            <w:tcW w:w="1886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4E5F29B" w14:textId="38FB8E7C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>Socio-emotional / interpersonal issues</w:t>
            </w:r>
          </w:p>
        </w:tc>
        <w:tc>
          <w:tcPr>
            <w:tcW w:w="5443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9D373E1" w14:textId="5725211B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>Patient-generated outcomes referring to difficulties in attending or enjoying social activities, including eating with others.</w:t>
            </w:r>
          </w:p>
          <w:p w14:paraId="7CD3C65A" w14:textId="4E60CB25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  <w:r>
              <w:br/>
            </w:r>
            <w:r w:rsidRPr="1C90A582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Includes difficulties in generating or maintaining close relationships or feeling like a burden to others. </w:t>
            </w:r>
          </w:p>
        </w:tc>
        <w:tc>
          <w:tcPr>
            <w:tcW w:w="203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20EBF4" w14:textId="5AFA18EE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1C90A582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 xml:space="preserve">“That I don’t have any friends” </w:t>
            </w:r>
          </w:p>
          <w:p w14:paraId="3EBBE01A" w14:textId="521D315A" w:rsidR="1C90A582" w:rsidRDefault="1C90A582" w:rsidP="1C90A582">
            <w:pPr>
              <w:spacing w:line="276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</w:tbl>
    <w:p w14:paraId="183D16BE" w14:textId="1A200439" w:rsidR="0F4326A5" w:rsidRDefault="0F4326A5" w:rsidP="0F4326A5">
      <w:pPr>
        <w:rPr>
          <w:b/>
          <w:bCs/>
        </w:rPr>
      </w:pPr>
    </w:p>
    <w:p w14:paraId="154B185D" w14:textId="77777777" w:rsidR="00B00B09" w:rsidRDefault="047271A9" w:rsidP="75E9965C">
      <w:pPr>
        <w:spacing w:line="360" w:lineRule="auto"/>
        <w:rPr>
          <w:rFonts w:ascii="Aptos" w:eastAsia="Aptos" w:hAnsi="Aptos" w:cs="Aptos"/>
          <w:b/>
          <w:bCs/>
          <w:color w:val="000000" w:themeColor="text1"/>
          <w:lang w:val="en-GB"/>
        </w:rPr>
      </w:pPr>
      <w:r w:rsidRPr="75E9965C"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Supplementary Figure 1 </w:t>
      </w:r>
    </w:p>
    <w:p w14:paraId="038104CD" w14:textId="0DE3D6AE" w:rsidR="0F4326A5" w:rsidRPr="00B00B09" w:rsidRDefault="00B00B09" w:rsidP="75E9965C">
      <w:pPr>
        <w:spacing w:line="360" w:lineRule="auto"/>
        <w:rPr>
          <w:rFonts w:ascii="Aptos" w:eastAsia="Aptos" w:hAnsi="Aptos" w:cs="Aptos"/>
          <w:i/>
          <w:iCs/>
          <w:color w:val="000000" w:themeColor="text1"/>
        </w:rPr>
      </w:pPr>
      <w:r w:rsidRPr="00B00B09">
        <w:rPr>
          <w:i/>
          <w:iCs/>
        </w:rPr>
        <w:t>Predicted WSAS Scores by Site</w:t>
      </w:r>
      <w:r>
        <w:rPr>
          <w:rFonts w:ascii="Aptos" w:eastAsia="Aptos" w:hAnsi="Aptos" w:cs="Aptos"/>
          <w:b/>
          <w:bCs/>
          <w:i/>
          <w:iCs/>
          <w:color w:val="000000" w:themeColor="text1"/>
          <w:lang w:val="en-GB"/>
        </w:rPr>
        <w:t>.</w:t>
      </w:r>
    </w:p>
    <w:p w14:paraId="3546E3D3" w14:textId="5A3CA906" w:rsidR="0F4326A5" w:rsidRDefault="047271A9" w:rsidP="75E9965C">
      <w:r>
        <w:rPr>
          <w:noProof/>
        </w:rPr>
        <w:drawing>
          <wp:inline distT="0" distB="0" distL="0" distR="0" wp14:anchorId="4D631CA1" wp14:editId="2123C3A0">
            <wp:extent cx="5943600" cy="4305300"/>
            <wp:effectExtent l="0" t="0" r="0" b="0"/>
            <wp:docPr id="1083089483" name="Picture 10830894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F4326A5">
        <w:br/>
      </w:r>
    </w:p>
    <w:p w14:paraId="56FB50A8" w14:textId="75BE9028" w:rsidR="75E9965C" w:rsidRDefault="75E9965C">
      <w:r>
        <w:br w:type="page"/>
      </w:r>
    </w:p>
    <w:p w14:paraId="66999979" w14:textId="38DFE2C2" w:rsidR="5E9A7058" w:rsidRDefault="464B4B2F" w:rsidP="75E9965C">
      <w:pPr>
        <w:spacing w:before="240" w:after="240"/>
        <w:rPr>
          <w:rFonts w:ascii="Aptos" w:eastAsia="Aptos" w:hAnsi="Aptos" w:cs="Aptos"/>
          <w:b/>
          <w:bCs/>
        </w:rPr>
      </w:pPr>
      <w:r w:rsidRPr="75E9965C">
        <w:rPr>
          <w:rFonts w:ascii="Aptos" w:eastAsia="Aptos" w:hAnsi="Aptos" w:cs="Aptos"/>
          <w:b/>
          <w:bCs/>
        </w:rPr>
        <w:lastRenderedPageBreak/>
        <w:t>Supplementary Table 2:</w:t>
      </w:r>
    </w:p>
    <w:p w14:paraId="6310211A" w14:textId="12EE6756" w:rsidR="5E9A7058" w:rsidRPr="00B00B09" w:rsidRDefault="5D055708" w:rsidP="75E9965C">
      <w:pPr>
        <w:spacing w:before="240" w:after="240"/>
        <w:rPr>
          <w:rFonts w:ascii="Aptos" w:eastAsia="Aptos" w:hAnsi="Aptos" w:cs="Aptos"/>
          <w:i/>
          <w:iCs/>
        </w:rPr>
      </w:pPr>
      <w:r w:rsidRPr="00B00B09">
        <w:rPr>
          <w:rFonts w:ascii="Aptos" w:eastAsia="Aptos" w:hAnsi="Aptos" w:cs="Aptos"/>
          <w:i/>
          <w:iCs/>
        </w:rPr>
        <w:t>Fixed Effects Estimates and Confidence Intervals (CI) for PSYCHLOPS Scor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35"/>
        <w:gridCol w:w="1620"/>
        <w:gridCol w:w="2265"/>
        <w:gridCol w:w="2445"/>
      </w:tblGrid>
      <w:tr w:rsidR="75E9965C" w14:paraId="1A143EF9" w14:textId="77777777" w:rsidTr="75E9965C">
        <w:trPr>
          <w:trHeight w:val="300"/>
        </w:trPr>
        <w:tc>
          <w:tcPr>
            <w:tcW w:w="3135" w:type="dxa"/>
          </w:tcPr>
          <w:p w14:paraId="6CF69296" w14:textId="40DFE022" w:rsidR="5D055708" w:rsidRDefault="5D055708" w:rsidP="75E9965C">
            <w:pPr>
              <w:rPr>
                <w:b/>
                <w:bCs/>
              </w:rPr>
            </w:pPr>
            <w:r w:rsidRPr="75E9965C">
              <w:rPr>
                <w:b/>
                <w:bCs/>
              </w:rPr>
              <w:t>Predictor</w:t>
            </w:r>
          </w:p>
        </w:tc>
        <w:tc>
          <w:tcPr>
            <w:tcW w:w="1620" w:type="dxa"/>
          </w:tcPr>
          <w:p w14:paraId="6D32C719" w14:textId="44E68869" w:rsidR="5D055708" w:rsidRDefault="5D055708" w:rsidP="75E9965C">
            <w:pPr>
              <w:rPr>
                <w:rFonts w:ascii="Aptos" w:eastAsia="Aptos" w:hAnsi="Aptos" w:cs="Aptos"/>
                <w:b/>
                <w:bCs/>
              </w:rPr>
            </w:pPr>
            <w:r w:rsidRPr="75E9965C">
              <w:rPr>
                <w:rFonts w:ascii="Aptos" w:eastAsia="Aptos" w:hAnsi="Aptos" w:cs="Aptos"/>
                <w:b/>
                <w:bCs/>
              </w:rPr>
              <w:t>β (Estimate)</w:t>
            </w:r>
          </w:p>
        </w:tc>
        <w:tc>
          <w:tcPr>
            <w:tcW w:w="2265" w:type="dxa"/>
          </w:tcPr>
          <w:p w14:paraId="6BEFD91E" w14:textId="05DA13F6" w:rsidR="5D055708" w:rsidRDefault="5D055708" w:rsidP="75E9965C">
            <w:pPr>
              <w:rPr>
                <w:b/>
                <w:bCs/>
              </w:rPr>
            </w:pPr>
            <w:r w:rsidRPr="75E9965C">
              <w:rPr>
                <w:b/>
                <w:bCs/>
              </w:rPr>
              <w:t>95% Wald CI</w:t>
            </w:r>
          </w:p>
        </w:tc>
        <w:tc>
          <w:tcPr>
            <w:tcW w:w="2445" w:type="dxa"/>
          </w:tcPr>
          <w:p w14:paraId="3CBC80CD" w14:textId="280037A8" w:rsidR="5D055708" w:rsidRDefault="5D055708" w:rsidP="75E9965C">
            <w:pPr>
              <w:rPr>
                <w:b/>
                <w:bCs/>
              </w:rPr>
            </w:pPr>
            <w:r w:rsidRPr="75E9965C">
              <w:rPr>
                <w:b/>
                <w:bCs/>
              </w:rPr>
              <w:t>95% Bootstrapped CI</w:t>
            </w:r>
          </w:p>
        </w:tc>
      </w:tr>
      <w:tr w:rsidR="75E9965C" w14:paraId="07EDD23C" w14:textId="77777777" w:rsidTr="75E9965C">
        <w:trPr>
          <w:trHeight w:val="300"/>
        </w:trPr>
        <w:tc>
          <w:tcPr>
            <w:tcW w:w="3135" w:type="dxa"/>
          </w:tcPr>
          <w:p w14:paraId="05E507A6" w14:textId="682BBD1A" w:rsidR="5D055708" w:rsidRDefault="5D055708" w:rsidP="75E9965C">
            <w:r>
              <w:t>(Intercept)</w:t>
            </w:r>
          </w:p>
        </w:tc>
        <w:tc>
          <w:tcPr>
            <w:tcW w:w="1620" w:type="dxa"/>
          </w:tcPr>
          <w:p w14:paraId="10B75254" w14:textId="13026584" w:rsidR="65700178" w:rsidRDefault="65700178" w:rsidP="75E9965C">
            <w:r>
              <w:t>3.89</w:t>
            </w:r>
          </w:p>
        </w:tc>
        <w:tc>
          <w:tcPr>
            <w:tcW w:w="2265" w:type="dxa"/>
          </w:tcPr>
          <w:p w14:paraId="48AF5FBC" w14:textId="2B9E3583" w:rsidR="3AB38733" w:rsidRDefault="3AB38733" w:rsidP="75E9965C">
            <w:r>
              <w:t>[3.52, 4.26]</w:t>
            </w:r>
          </w:p>
        </w:tc>
        <w:tc>
          <w:tcPr>
            <w:tcW w:w="2445" w:type="dxa"/>
          </w:tcPr>
          <w:p w14:paraId="47698AA3" w14:textId="2AABF2C6" w:rsidR="75E9965C" w:rsidRDefault="75E9965C" w:rsidP="75E9965C">
            <w:r>
              <w:t>[3.5</w:t>
            </w:r>
            <w:r w:rsidR="0791BAFE">
              <w:t>3</w:t>
            </w:r>
            <w:r>
              <w:t>, 4.2</w:t>
            </w:r>
            <w:r w:rsidR="18B896C4">
              <w:t>8</w:t>
            </w:r>
            <w:r>
              <w:t>]</w:t>
            </w:r>
          </w:p>
        </w:tc>
      </w:tr>
      <w:tr w:rsidR="75E9965C" w14:paraId="0B4A232E" w14:textId="77777777" w:rsidTr="75E9965C">
        <w:trPr>
          <w:trHeight w:val="300"/>
        </w:trPr>
        <w:tc>
          <w:tcPr>
            <w:tcW w:w="3135" w:type="dxa"/>
          </w:tcPr>
          <w:p w14:paraId="13766FF8" w14:textId="1619C552" w:rsidR="5D055708" w:rsidRDefault="5D055708" w:rsidP="75E9965C">
            <w:r>
              <w:t>T2</w:t>
            </w:r>
          </w:p>
        </w:tc>
        <w:tc>
          <w:tcPr>
            <w:tcW w:w="1620" w:type="dxa"/>
          </w:tcPr>
          <w:p w14:paraId="0DBFE97E" w14:textId="2AFB0712" w:rsidR="4A3E6E51" w:rsidRDefault="4A3E6E51" w:rsidP="75E9965C">
            <w:r>
              <w:t>-0.99</w:t>
            </w:r>
          </w:p>
        </w:tc>
        <w:tc>
          <w:tcPr>
            <w:tcW w:w="2265" w:type="dxa"/>
          </w:tcPr>
          <w:p w14:paraId="5DB1F487" w14:textId="3378F02B" w:rsidR="2B35217E" w:rsidRDefault="2B35217E" w:rsidP="75E9965C">
            <w:r>
              <w:t>[-1.47, -0.52]</w:t>
            </w:r>
          </w:p>
        </w:tc>
        <w:tc>
          <w:tcPr>
            <w:tcW w:w="2445" w:type="dxa"/>
          </w:tcPr>
          <w:p w14:paraId="176657FE" w14:textId="1C96B409" w:rsidR="75E9965C" w:rsidRDefault="75E9965C" w:rsidP="75E9965C">
            <w:r>
              <w:t>[-1.</w:t>
            </w:r>
            <w:r w:rsidR="24F358AF">
              <w:t>50</w:t>
            </w:r>
            <w:r>
              <w:t>, -0.</w:t>
            </w:r>
            <w:r w:rsidR="65D1249F">
              <w:t>49</w:t>
            </w:r>
            <w:r>
              <w:t>]</w:t>
            </w:r>
          </w:p>
        </w:tc>
      </w:tr>
      <w:tr w:rsidR="75E9965C" w14:paraId="63C575DE" w14:textId="77777777" w:rsidTr="75E9965C">
        <w:trPr>
          <w:trHeight w:val="300"/>
        </w:trPr>
        <w:tc>
          <w:tcPr>
            <w:tcW w:w="3135" w:type="dxa"/>
          </w:tcPr>
          <w:p w14:paraId="7ABB59FE" w14:textId="1DBA36F0" w:rsidR="5D055708" w:rsidRDefault="5D055708" w:rsidP="75E9965C">
            <w:r>
              <w:t>T3</w:t>
            </w:r>
          </w:p>
        </w:tc>
        <w:tc>
          <w:tcPr>
            <w:tcW w:w="1620" w:type="dxa"/>
          </w:tcPr>
          <w:p w14:paraId="2DC6BF1F" w14:textId="31ADF282" w:rsidR="7ECD228C" w:rsidRDefault="7ECD228C" w:rsidP="75E9965C">
            <w:r>
              <w:t>-2.10</w:t>
            </w:r>
          </w:p>
        </w:tc>
        <w:tc>
          <w:tcPr>
            <w:tcW w:w="2265" w:type="dxa"/>
          </w:tcPr>
          <w:p w14:paraId="29E1D7FD" w14:textId="0F3D8A17" w:rsidR="7188CABC" w:rsidRDefault="7188CABC" w:rsidP="75E9965C">
            <w:r>
              <w:t>[-2.66, -1.54]</w:t>
            </w:r>
          </w:p>
        </w:tc>
        <w:tc>
          <w:tcPr>
            <w:tcW w:w="2445" w:type="dxa"/>
          </w:tcPr>
          <w:p w14:paraId="5E42E922" w14:textId="1D34FB0B" w:rsidR="75E9965C" w:rsidRDefault="75E9965C" w:rsidP="75E9965C">
            <w:r>
              <w:t>[-2.6</w:t>
            </w:r>
            <w:r w:rsidR="22415A62">
              <w:t>5</w:t>
            </w:r>
            <w:r>
              <w:t>, -1.5</w:t>
            </w:r>
            <w:r w:rsidR="591383C5">
              <w:t>7</w:t>
            </w:r>
            <w:r>
              <w:t>]</w:t>
            </w:r>
          </w:p>
        </w:tc>
      </w:tr>
      <w:tr w:rsidR="75E9965C" w14:paraId="3A7084A6" w14:textId="77777777" w:rsidTr="75E9965C">
        <w:trPr>
          <w:trHeight w:val="300"/>
        </w:trPr>
        <w:tc>
          <w:tcPr>
            <w:tcW w:w="3135" w:type="dxa"/>
          </w:tcPr>
          <w:p w14:paraId="30735FE3" w14:textId="7D5922AD" w:rsidR="75E9965C" w:rsidRDefault="75E9965C" w:rsidP="75E9965C">
            <w:r>
              <w:t>T4</w:t>
            </w:r>
          </w:p>
        </w:tc>
        <w:tc>
          <w:tcPr>
            <w:tcW w:w="1620" w:type="dxa"/>
          </w:tcPr>
          <w:p w14:paraId="6DE1E6DF" w14:textId="3B47D5C6" w:rsidR="5DCCEBA3" w:rsidRDefault="5DCCEBA3" w:rsidP="75E9965C">
            <w:r>
              <w:t>-0.74</w:t>
            </w:r>
          </w:p>
        </w:tc>
        <w:tc>
          <w:tcPr>
            <w:tcW w:w="2265" w:type="dxa"/>
          </w:tcPr>
          <w:p w14:paraId="1ABC7F28" w14:textId="520A0C95" w:rsidR="26263416" w:rsidRDefault="26263416" w:rsidP="75E9965C">
            <w:r>
              <w:t>[-1.29, -0.19]</w:t>
            </w:r>
          </w:p>
        </w:tc>
        <w:tc>
          <w:tcPr>
            <w:tcW w:w="2445" w:type="dxa"/>
          </w:tcPr>
          <w:p w14:paraId="3CACB17B" w14:textId="68182D13" w:rsidR="75E9965C" w:rsidRDefault="75E9965C" w:rsidP="75E9965C">
            <w:r>
              <w:t>[-1.</w:t>
            </w:r>
            <w:r w:rsidR="5E446271">
              <w:t>30</w:t>
            </w:r>
            <w:r>
              <w:t>, -0.</w:t>
            </w:r>
            <w:r w:rsidR="301CE34A">
              <w:t>21</w:t>
            </w:r>
            <w:r>
              <w:t>]</w:t>
            </w:r>
          </w:p>
        </w:tc>
      </w:tr>
      <w:tr w:rsidR="75E9965C" w14:paraId="654B427A" w14:textId="77777777" w:rsidTr="75E9965C">
        <w:trPr>
          <w:trHeight w:val="300"/>
        </w:trPr>
        <w:tc>
          <w:tcPr>
            <w:tcW w:w="3135" w:type="dxa"/>
          </w:tcPr>
          <w:p w14:paraId="490D17F7" w14:textId="3785B42D" w:rsidR="75E9965C" w:rsidRDefault="75E9965C" w:rsidP="75E9965C">
            <w:proofErr w:type="spellStart"/>
            <w:r>
              <w:t>Treatment_complete</w:t>
            </w:r>
            <w:proofErr w:type="spellEnd"/>
          </w:p>
        </w:tc>
        <w:tc>
          <w:tcPr>
            <w:tcW w:w="1620" w:type="dxa"/>
          </w:tcPr>
          <w:p w14:paraId="58384753" w14:textId="04FD737D" w:rsidR="5F27739E" w:rsidRDefault="5F27739E" w:rsidP="75E9965C">
            <w:r>
              <w:t>0.28</w:t>
            </w:r>
          </w:p>
        </w:tc>
        <w:tc>
          <w:tcPr>
            <w:tcW w:w="2265" w:type="dxa"/>
          </w:tcPr>
          <w:p w14:paraId="7D0E8D51" w14:textId="3EE2B725" w:rsidR="7612D3A3" w:rsidRDefault="7612D3A3" w:rsidP="75E9965C">
            <w:r>
              <w:t>[-</w:t>
            </w:r>
            <w:r w:rsidR="13142151">
              <w:t>0.16, 0.78]</w:t>
            </w:r>
          </w:p>
        </w:tc>
        <w:tc>
          <w:tcPr>
            <w:tcW w:w="2445" w:type="dxa"/>
          </w:tcPr>
          <w:p w14:paraId="41A16444" w14:textId="76781E88" w:rsidR="75E9965C" w:rsidRDefault="75E9965C" w:rsidP="75E9965C">
            <w:r>
              <w:t>[-0.1</w:t>
            </w:r>
            <w:r w:rsidR="18A8C2EF">
              <w:t>8</w:t>
            </w:r>
            <w:r>
              <w:t>, 0.7</w:t>
            </w:r>
            <w:r w:rsidR="006EDACE">
              <w:t>4</w:t>
            </w:r>
            <w:r>
              <w:t>]</w:t>
            </w:r>
          </w:p>
        </w:tc>
      </w:tr>
      <w:tr w:rsidR="75E9965C" w14:paraId="2FB3AEE1" w14:textId="77777777" w:rsidTr="75E9965C">
        <w:trPr>
          <w:trHeight w:val="300"/>
        </w:trPr>
        <w:tc>
          <w:tcPr>
            <w:tcW w:w="3135" w:type="dxa"/>
          </w:tcPr>
          <w:p w14:paraId="42D475AE" w14:textId="5A6AD5C7" w:rsidR="75E9965C" w:rsidRDefault="75E9965C" w:rsidP="75E9965C">
            <w:proofErr w:type="spellStart"/>
            <w:r>
              <w:t>Treatment_complete</w:t>
            </w:r>
            <w:proofErr w:type="spellEnd"/>
            <w:r>
              <w:t xml:space="preserve"> x T2</w:t>
            </w:r>
          </w:p>
        </w:tc>
        <w:tc>
          <w:tcPr>
            <w:tcW w:w="1620" w:type="dxa"/>
          </w:tcPr>
          <w:p w14:paraId="64FC3498" w14:textId="2E85E5CF" w:rsidR="12398892" w:rsidRDefault="12398892" w:rsidP="75E9965C">
            <w:r>
              <w:t>-0.25</w:t>
            </w:r>
          </w:p>
        </w:tc>
        <w:tc>
          <w:tcPr>
            <w:tcW w:w="2265" w:type="dxa"/>
          </w:tcPr>
          <w:p w14:paraId="34A05F0C" w14:textId="1B8D238A" w:rsidR="174DD375" w:rsidRDefault="174DD375" w:rsidP="75E9965C">
            <w:r>
              <w:t>[-0.80, 0.30]</w:t>
            </w:r>
          </w:p>
        </w:tc>
        <w:tc>
          <w:tcPr>
            <w:tcW w:w="2445" w:type="dxa"/>
          </w:tcPr>
          <w:p w14:paraId="6343A6AB" w14:textId="7AB67DB3" w:rsidR="75E9965C" w:rsidRDefault="75E9965C" w:rsidP="75E9965C">
            <w:r>
              <w:t>[-0.8</w:t>
            </w:r>
            <w:r w:rsidR="4236CA6F">
              <w:t>2</w:t>
            </w:r>
            <w:r>
              <w:t>, 0.3</w:t>
            </w:r>
            <w:r w:rsidR="219FC8CB">
              <w:t>2</w:t>
            </w:r>
            <w:r>
              <w:t>]</w:t>
            </w:r>
          </w:p>
        </w:tc>
      </w:tr>
      <w:tr w:rsidR="75E9965C" w14:paraId="086E1F86" w14:textId="77777777" w:rsidTr="75E9965C">
        <w:trPr>
          <w:trHeight w:val="300"/>
        </w:trPr>
        <w:tc>
          <w:tcPr>
            <w:tcW w:w="3135" w:type="dxa"/>
          </w:tcPr>
          <w:p w14:paraId="0B4FA4E1" w14:textId="653A60ED" w:rsidR="6E3F85DB" w:rsidRDefault="6E3F85DB" w:rsidP="75E9965C">
            <w:proofErr w:type="spellStart"/>
            <w:r>
              <w:t>Treatment_complete</w:t>
            </w:r>
            <w:proofErr w:type="spellEnd"/>
            <w:r>
              <w:t xml:space="preserve"> x T3</w:t>
            </w:r>
          </w:p>
        </w:tc>
        <w:tc>
          <w:tcPr>
            <w:tcW w:w="1620" w:type="dxa"/>
          </w:tcPr>
          <w:p w14:paraId="2F525912" w14:textId="4B00964B" w:rsidR="4B58EC17" w:rsidRDefault="4B58EC17" w:rsidP="75E9965C">
            <w:r>
              <w:t>0.56</w:t>
            </w:r>
          </w:p>
        </w:tc>
        <w:tc>
          <w:tcPr>
            <w:tcW w:w="2265" w:type="dxa"/>
          </w:tcPr>
          <w:p w14:paraId="0E750F81" w14:textId="3D1CC1C1" w:rsidR="3A3B49EB" w:rsidRDefault="3A3B49EB" w:rsidP="75E9965C">
            <w:r>
              <w:t>[-0.07, 1.18]</w:t>
            </w:r>
          </w:p>
        </w:tc>
        <w:tc>
          <w:tcPr>
            <w:tcW w:w="2445" w:type="dxa"/>
          </w:tcPr>
          <w:p w14:paraId="038467B7" w14:textId="4227E1DC" w:rsidR="75E9965C" w:rsidRDefault="75E9965C" w:rsidP="75E9965C">
            <w:r>
              <w:t>[-0.0</w:t>
            </w:r>
            <w:r w:rsidR="557C21B7">
              <w:t>6</w:t>
            </w:r>
            <w:r>
              <w:t>, 1.</w:t>
            </w:r>
            <w:r w:rsidR="107CBAF5">
              <w:t>22</w:t>
            </w:r>
            <w:r>
              <w:t>]</w:t>
            </w:r>
          </w:p>
        </w:tc>
      </w:tr>
      <w:tr w:rsidR="75E9965C" w14:paraId="37011B17" w14:textId="77777777" w:rsidTr="75E9965C">
        <w:trPr>
          <w:trHeight w:val="300"/>
        </w:trPr>
        <w:tc>
          <w:tcPr>
            <w:tcW w:w="3135" w:type="dxa"/>
          </w:tcPr>
          <w:p w14:paraId="5444B1DA" w14:textId="769154A4" w:rsidR="6E3F85DB" w:rsidRDefault="6E3F85DB" w:rsidP="75E9965C">
            <w:proofErr w:type="spellStart"/>
            <w:r>
              <w:t>Treatment_complete</w:t>
            </w:r>
            <w:proofErr w:type="spellEnd"/>
            <w:r>
              <w:t xml:space="preserve"> x T4</w:t>
            </w:r>
          </w:p>
        </w:tc>
        <w:tc>
          <w:tcPr>
            <w:tcW w:w="1620" w:type="dxa"/>
          </w:tcPr>
          <w:p w14:paraId="3C92AD6F" w14:textId="65438403" w:rsidR="0F4C4C40" w:rsidRDefault="0F4C4C40" w:rsidP="75E9965C">
            <w:r>
              <w:t>-1.71</w:t>
            </w:r>
          </w:p>
        </w:tc>
        <w:tc>
          <w:tcPr>
            <w:tcW w:w="2265" w:type="dxa"/>
          </w:tcPr>
          <w:p w14:paraId="22F14A07" w14:textId="07C32976" w:rsidR="58AFE8FE" w:rsidRDefault="58AFE8FE" w:rsidP="75E9965C">
            <w:r>
              <w:t>[-2.32, -1.09]</w:t>
            </w:r>
          </w:p>
        </w:tc>
        <w:tc>
          <w:tcPr>
            <w:tcW w:w="2445" w:type="dxa"/>
          </w:tcPr>
          <w:p w14:paraId="50EE73D1" w14:textId="5D3AEE32" w:rsidR="75E9965C" w:rsidRDefault="75E9965C" w:rsidP="75E9965C">
            <w:r>
              <w:t>[-2.3</w:t>
            </w:r>
            <w:r w:rsidR="382913EE">
              <w:t>0</w:t>
            </w:r>
            <w:r>
              <w:t>, -1</w:t>
            </w:r>
            <w:r w:rsidR="0680D5CE">
              <w:t>.13</w:t>
            </w:r>
            <w:r>
              <w:t>]</w:t>
            </w:r>
          </w:p>
        </w:tc>
      </w:tr>
    </w:tbl>
    <w:p w14:paraId="12960264" w14:textId="25EC9E26" w:rsidR="5E9A7058" w:rsidRDefault="5E9A7058" w:rsidP="75E9965C">
      <w:pPr>
        <w:spacing w:before="240" w:after="240"/>
      </w:pPr>
    </w:p>
    <w:p w14:paraId="7BE5BF60" w14:textId="5254923C" w:rsidR="00E82C55" w:rsidRDefault="00E82C55" w:rsidP="00E82C55">
      <w:pPr>
        <w:spacing w:before="240" w:after="240" w:line="360" w:lineRule="auto"/>
        <w:rPr>
          <w:rFonts w:ascii="Aptos" w:eastAsia="Aptos" w:hAnsi="Aptos" w:cs="Aptos"/>
          <w:b/>
          <w:bCs/>
          <w:color w:val="000000" w:themeColor="text1"/>
          <w:lang w:val="en-GB"/>
        </w:rPr>
      </w:pPr>
      <w:r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Supplementary </w:t>
      </w:r>
      <w:r w:rsidRPr="61444216">
        <w:rPr>
          <w:rFonts w:ascii="Aptos" w:eastAsia="Aptos" w:hAnsi="Aptos" w:cs="Aptos"/>
          <w:b/>
          <w:bCs/>
          <w:color w:val="000000" w:themeColor="text1"/>
          <w:lang w:val="en-GB"/>
        </w:rPr>
        <w:t xml:space="preserve">Table </w:t>
      </w:r>
      <w:r>
        <w:rPr>
          <w:rFonts w:ascii="Aptos" w:eastAsia="Aptos" w:hAnsi="Aptos" w:cs="Aptos"/>
          <w:b/>
          <w:bCs/>
          <w:color w:val="000000" w:themeColor="text1"/>
          <w:lang w:val="en-GB"/>
        </w:rPr>
        <w:t>3:</w:t>
      </w:r>
    </w:p>
    <w:p w14:paraId="37EBC93A" w14:textId="77777777" w:rsidR="00E82C55" w:rsidRDefault="00E82C55" w:rsidP="00E82C55">
      <w:pPr>
        <w:spacing w:line="360" w:lineRule="auto"/>
        <w:rPr>
          <w:rFonts w:ascii="Aptos" w:eastAsia="Aptos" w:hAnsi="Aptos" w:cs="Aptos"/>
          <w:i/>
          <w:iCs/>
          <w:color w:val="000000" w:themeColor="text1"/>
          <w:lang w:val="en-GB"/>
        </w:rPr>
      </w:pPr>
      <w:r w:rsidRPr="61444216">
        <w:rPr>
          <w:rFonts w:ascii="Aptos" w:eastAsia="Aptos" w:hAnsi="Aptos" w:cs="Aptos"/>
          <w:i/>
          <w:iCs/>
          <w:color w:val="000000" w:themeColor="text1"/>
          <w:lang w:val="en-GB"/>
        </w:rPr>
        <w:t>Pearson correlation coefficients between WSAS, PSYCHLOPS, CORE-10, EDE-Q Scores and BMI for FREED-Up patients over the 4 time point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48"/>
        <w:gridCol w:w="1272"/>
        <w:gridCol w:w="1560"/>
        <w:gridCol w:w="1560"/>
        <w:gridCol w:w="1560"/>
        <w:gridCol w:w="1685"/>
      </w:tblGrid>
      <w:tr w:rsidR="00E82C55" w14:paraId="3C0EB7F9" w14:textId="77777777" w:rsidTr="00473276">
        <w:trPr>
          <w:trHeight w:val="300"/>
        </w:trPr>
        <w:tc>
          <w:tcPr>
            <w:tcW w:w="1848" w:type="dxa"/>
          </w:tcPr>
          <w:p w14:paraId="6B93799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272" w:type="dxa"/>
          </w:tcPr>
          <w:p w14:paraId="13AC15DC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WSAS</w:t>
            </w:r>
          </w:p>
        </w:tc>
        <w:tc>
          <w:tcPr>
            <w:tcW w:w="1560" w:type="dxa"/>
          </w:tcPr>
          <w:p w14:paraId="4BCF4C66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EDE</w:t>
            </w:r>
          </w:p>
        </w:tc>
        <w:tc>
          <w:tcPr>
            <w:tcW w:w="1560" w:type="dxa"/>
          </w:tcPr>
          <w:p w14:paraId="6AB2B6B9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ORE-10</w:t>
            </w:r>
          </w:p>
        </w:tc>
        <w:tc>
          <w:tcPr>
            <w:tcW w:w="1560" w:type="dxa"/>
          </w:tcPr>
          <w:p w14:paraId="6518D6F5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BMI</w:t>
            </w:r>
          </w:p>
        </w:tc>
        <w:tc>
          <w:tcPr>
            <w:tcW w:w="1685" w:type="dxa"/>
          </w:tcPr>
          <w:p w14:paraId="04FB6999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PSYCHLOPS</w:t>
            </w:r>
          </w:p>
        </w:tc>
      </w:tr>
      <w:tr w:rsidR="00E82C55" w14:paraId="7A225E34" w14:textId="77777777" w:rsidTr="00473276">
        <w:trPr>
          <w:trHeight w:val="300"/>
        </w:trPr>
        <w:tc>
          <w:tcPr>
            <w:tcW w:w="9485" w:type="dxa"/>
            <w:gridSpan w:val="6"/>
            <w:shd w:val="clear" w:color="auto" w:fill="D1D1D1" w:themeFill="background2" w:themeFillShade="E6"/>
          </w:tcPr>
          <w:p w14:paraId="1BB49770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T1</w:t>
            </w:r>
          </w:p>
        </w:tc>
      </w:tr>
      <w:tr w:rsidR="00E82C55" w14:paraId="5668D420" w14:textId="77777777" w:rsidTr="00473276">
        <w:trPr>
          <w:trHeight w:val="300"/>
        </w:trPr>
        <w:tc>
          <w:tcPr>
            <w:tcW w:w="1848" w:type="dxa"/>
          </w:tcPr>
          <w:p w14:paraId="1384EBC7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WSAS</w:t>
            </w:r>
          </w:p>
        </w:tc>
        <w:tc>
          <w:tcPr>
            <w:tcW w:w="1272" w:type="dxa"/>
          </w:tcPr>
          <w:p w14:paraId="6D55E092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1295327C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00BE72A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25421018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2</w:t>
            </w:r>
          </w:p>
        </w:tc>
        <w:tc>
          <w:tcPr>
            <w:tcW w:w="1685" w:type="dxa"/>
          </w:tcPr>
          <w:p w14:paraId="727039D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2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0C2907CA" w14:textId="77777777" w:rsidTr="00473276">
        <w:trPr>
          <w:trHeight w:val="300"/>
        </w:trPr>
        <w:tc>
          <w:tcPr>
            <w:tcW w:w="1848" w:type="dxa"/>
          </w:tcPr>
          <w:p w14:paraId="0E9EA306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EDE</w:t>
            </w:r>
          </w:p>
        </w:tc>
        <w:tc>
          <w:tcPr>
            <w:tcW w:w="1272" w:type="dxa"/>
          </w:tcPr>
          <w:p w14:paraId="76E0D705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2AA5E3B6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391D9190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3E660FF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1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685" w:type="dxa"/>
          </w:tcPr>
          <w:p w14:paraId="6C802C1B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3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21640C16" w14:textId="77777777" w:rsidTr="00473276">
        <w:trPr>
          <w:trHeight w:val="300"/>
        </w:trPr>
        <w:tc>
          <w:tcPr>
            <w:tcW w:w="1848" w:type="dxa"/>
          </w:tcPr>
          <w:p w14:paraId="1D1C8D27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ORE-10</w:t>
            </w:r>
          </w:p>
        </w:tc>
        <w:tc>
          <w:tcPr>
            <w:tcW w:w="1272" w:type="dxa"/>
          </w:tcPr>
          <w:p w14:paraId="6B5FD08E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5D0CB0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460A881D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1D14AAF0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7</w:t>
            </w:r>
          </w:p>
        </w:tc>
        <w:tc>
          <w:tcPr>
            <w:tcW w:w="1685" w:type="dxa"/>
          </w:tcPr>
          <w:p w14:paraId="3CEE69F7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37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5BB63A9D" w14:textId="77777777" w:rsidTr="00473276">
        <w:trPr>
          <w:trHeight w:val="300"/>
        </w:trPr>
        <w:tc>
          <w:tcPr>
            <w:tcW w:w="1848" w:type="dxa"/>
          </w:tcPr>
          <w:p w14:paraId="16307C4A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BMI</w:t>
            </w:r>
          </w:p>
        </w:tc>
        <w:tc>
          <w:tcPr>
            <w:tcW w:w="1272" w:type="dxa"/>
          </w:tcPr>
          <w:p w14:paraId="5D1CE39F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17</w:t>
            </w:r>
          </w:p>
        </w:tc>
        <w:tc>
          <w:tcPr>
            <w:tcW w:w="1560" w:type="dxa"/>
          </w:tcPr>
          <w:p w14:paraId="3855223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1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350DFDC2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7</w:t>
            </w:r>
          </w:p>
        </w:tc>
        <w:tc>
          <w:tcPr>
            <w:tcW w:w="1560" w:type="dxa"/>
          </w:tcPr>
          <w:p w14:paraId="74CCBF49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685" w:type="dxa"/>
          </w:tcPr>
          <w:p w14:paraId="6DD33C1E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5</w:t>
            </w:r>
          </w:p>
        </w:tc>
      </w:tr>
      <w:tr w:rsidR="00E82C55" w14:paraId="51AD819C" w14:textId="77777777" w:rsidTr="00473276">
        <w:trPr>
          <w:trHeight w:val="330"/>
        </w:trPr>
        <w:tc>
          <w:tcPr>
            <w:tcW w:w="1848" w:type="dxa"/>
          </w:tcPr>
          <w:p w14:paraId="78F392A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PSYCHLOPS</w:t>
            </w:r>
          </w:p>
        </w:tc>
        <w:tc>
          <w:tcPr>
            <w:tcW w:w="1272" w:type="dxa"/>
          </w:tcPr>
          <w:p w14:paraId="334D9637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2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4288806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3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09B24FF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37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18B1EC08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5</w:t>
            </w:r>
          </w:p>
        </w:tc>
        <w:tc>
          <w:tcPr>
            <w:tcW w:w="1685" w:type="dxa"/>
          </w:tcPr>
          <w:p w14:paraId="7CB89EB5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</w:tr>
      <w:tr w:rsidR="00E82C55" w14:paraId="51D27D73" w14:textId="77777777" w:rsidTr="00473276">
        <w:trPr>
          <w:trHeight w:val="300"/>
        </w:trPr>
        <w:tc>
          <w:tcPr>
            <w:tcW w:w="9485" w:type="dxa"/>
            <w:gridSpan w:val="6"/>
            <w:shd w:val="clear" w:color="auto" w:fill="D1D1D1" w:themeFill="background2" w:themeFillShade="E6"/>
          </w:tcPr>
          <w:p w14:paraId="08522141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T2</w:t>
            </w:r>
          </w:p>
        </w:tc>
      </w:tr>
      <w:tr w:rsidR="00E82C55" w14:paraId="5639C787" w14:textId="77777777" w:rsidTr="00473276">
        <w:trPr>
          <w:trHeight w:val="300"/>
        </w:trPr>
        <w:tc>
          <w:tcPr>
            <w:tcW w:w="1848" w:type="dxa"/>
          </w:tcPr>
          <w:p w14:paraId="13237F85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WSAS</w:t>
            </w:r>
          </w:p>
        </w:tc>
        <w:tc>
          <w:tcPr>
            <w:tcW w:w="1272" w:type="dxa"/>
          </w:tcPr>
          <w:p w14:paraId="53DFC384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4A5C939E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5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C97E71E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4A8A581E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3</w:t>
            </w:r>
          </w:p>
        </w:tc>
        <w:tc>
          <w:tcPr>
            <w:tcW w:w="1685" w:type="dxa"/>
          </w:tcPr>
          <w:p w14:paraId="38635828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09DDD04D" w14:textId="77777777" w:rsidTr="00473276">
        <w:trPr>
          <w:trHeight w:val="300"/>
        </w:trPr>
        <w:tc>
          <w:tcPr>
            <w:tcW w:w="1848" w:type="dxa"/>
          </w:tcPr>
          <w:p w14:paraId="01A86D73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EDE</w:t>
            </w:r>
          </w:p>
        </w:tc>
        <w:tc>
          <w:tcPr>
            <w:tcW w:w="1272" w:type="dxa"/>
          </w:tcPr>
          <w:p w14:paraId="357B7B5E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5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D388D87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5D9A6B2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5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080E9636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6</w:t>
            </w:r>
          </w:p>
        </w:tc>
        <w:tc>
          <w:tcPr>
            <w:tcW w:w="1685" w:type="dxa"/>
          </w:tcPr>
          <w:p w14:paraId="32A54892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6477B3EE" w14:textId="77777777" w:rsidTr="00473276">
        <w:trPr>
          <w:trHeight w:val="300"/>
        </w:trPr>
        <w:tc>
          <w:tcPr>
            <w:tcW w:w="1848" w:type="dxa"/>
          </w:tcPr>
          <w:p w14:paraId="1D8CC37C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ORE-10</w:t>
            </w:r>
          </w:p>
        </w:tc>
        <w:tc>
          <w:tcPr>
            <w:tcW w:w="1272" w:type="dxa"/>
          </w:tcPr>
          <w:p w14:paraId="3C3437A6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3A47BFB6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5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6D926BE0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25416A83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6</w:t>
            </w:r>
          </w:p>
        </w:tc>
        <w:tc>
          <w:tcPr>
            <w:tcW w:w="1685" w:type="dxa"/>
          </w:tcPr>
          <w:p w14:paraId="599FD9E9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7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592B76DE" w14:textId="77777777" w:rsidTr="00473276">
        <w:trPr>
          <w:trHeight w:val="300"/>
        </w:trPr>
        <w:tc>
          <w:tcPr>
            <w:tcW w:w="1848" w:type="dxa"/>
          </w:tcPr>
          <w:p w14:paraId="5F3EAE11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BMI</w:t>
            </w:r>
          </w:p>
        </w:tc>
        <w:tc>
          <w:tcPr>
            <w:tcW w:w="1272" w:type="dxa"/>
          </w:tcPr>
          <w:p w14:paraId="02A89EA4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3</w:t>
            </w:r>
          </w:p>
        </w:tc>
        <w:tc>
          <w:tcPr>
            <w:tcW w:w="1560" w:type="dxa"/>
          </w:tcPr>
          <w:p w14:paraId="19DAB29A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6</w:t>
            </w:r>
          </w:p>
        </w:tc>
        <w:tc>
          <w:tcPr>
            <w:tcW w:w="1560" w:type="dxa"/>
          </w:tcPr>
          <w:p w14:paraId="76027A30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6</w:t>
            </w:r>
          </w:p>
        </w:tc>
        <w:tc>
          <w:tcPr>
            <w:tcW w:w="1560" w:type="dxa"/>
          </w:tcPr>
          <w:p w14:paraId="581675C7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685" w:type="dxa"/>
          </w:tcPr>
          <w:p w14:paraId="70B1342C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</w:tr>
      <w:tr w:rsidR="00E82C55" w14:paraId="0FC78802" w14:textId="77777777" w:rsidTr="00473276">
        <w:trPr>
          <w:trHeight w:val="300"/>
        </w:trPr>
        <w:tc>
          <w:tcPr>
            <w:tcW w:w="1848" w:type="dxa"/>
          </w:tcPr>
          <w:p w14:paraId="737BF84A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PSYCHLOPS</w:t>
            </w:r>
          </w:p>
        </w:tc>
        <w:tc>
          <w:tcPr>
            <w:tcW w:w="1272" w:type="dxa"/>
          </w:tcPr>
          <w:p w14:paraId="75F12052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3E71EA2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333046C3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47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E177EF4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  <w:tc>
          <w:tcPr>
            <w:tcW w:w="1685" w:type="dxa"/>
          </w:tcPr>
          <w:p w14:paraId="466E47DB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</w:tr>
      <w:tr w:rsidR="00E82C55" w14:paraId="0A970545" w14:textId="77777777" w:rsidTr="00473276">
        <w:trPr>
          <w:trHeight w:val="300"/>
        </w:trPr>
        <w:tc>
          <w:tcPr>
            <w:tcW w:w="9485" w:type="dxa"/>
            <w:gridSpan w:val="6"/>
            <w:shd w:val="clear" w:color="auto" w:fill="D1D1D1" w:themeFill="background2" w:themeFillShade="E6"/>
          </w:tcPr>
          <w:p w14:paraId="74B97A55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T3</w:t>
            </w:r>
          </w:p>
        </w:tc>
      </w:tr>
      <w:tr w:rsidR="00E82C55" w14:paraId="54766833" w14:textId="77777777" w:rsidTr="00473276">
        <w:trPr>
          <w:trHeight w:val="300"/>
        </w:trPr>
        <w:tc>
          <w:tcPr>
            <w:tcW w:w="1848" w:type="dxa"/>
          </w:tcPr>
          <w:p w14:paraId="5EB1DB3E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WSAS</w:t>
            </w:r>
          </w:p>
        </w:tc>
        <w:tc>
          <w:tcPr>
            <w:tcW w:w="1272" w:type="dxa"/>
          </w:tcPr>
          <w:p w14:paraId="6834B5AF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492AE473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0D8ADC82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233A1AB4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3</w:t>
            </w:r>
          </w:p>
        </w:tc>
        <w:tc>
          <w:tcPr>
            <w:tcW w:w="1685" w:type="dxa"/>
          </w:tcPr>
          <w:p w14:paraId="071F3D11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3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243C25BD" w14:textId="77777777" w:rsidTr="00473276">
        <w:trPr>
          <w:trHeight w:val="300"/>
        </w:trPr>
        <w:tc>
          <w:tcPr>
            <w:tcW w:w="1848" w:type="dxa"/>
          </w:tcPr>
          <w:p w14:paraId="5D88611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EDE</w:t>
            </w:r>
          </w:p>
        </w:tc>
        <w:tc>
          <w:tcPr>
            <w:tcW w:w="1272" w:type="dxa"/>
          </w:tcPr>
          <w:p w14:paraId="540287A6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6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001ADDA6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21B5E3D3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9F1EA2C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  <w:tc>
          <w:tcPr>
            <w:tcW w:w="1685" w:type="dxa"/>
          </w:tcPr>
          <w:p w14:paraId="30B17E0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0A13B8A2" w14:textId="77777777" w:rsidTr="00473276">
        <w:trPr>
          <w:trHeight w:val="300"/>
        </w:trPr>
        <w:tc>
          <w:tcPr>
            <w:tcW w:w="1848" w:type="dxa"/>
          </w:tcPr>
          <w:p w14:paraId="328085AC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ORE-10</w:t>
            </w:r>
          </w:p>
        </w:tc>
        <w:tc>
          <w:tcPr>
            <w:tcW w:w="1272" w:type="dxa"/>
          </w:tcPr>
          <w:p w14:paraId="0794F24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7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78202D2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0570AEA0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4EE7DCDB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  <w:tc>
          <w:tcPr>
            <w:tcW w:w="1685" w:type="dxa"/>
          </w:tcPr>
          <w:p w14:paraId="3010A842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0E54042A" w14:textId="77777777" w:rsidTr="00473276">
        <w:trPr>
          <w:trHeight w:val="300"/>
        </w:trPr>
        <w:tc>
          <w:tcPr>
            <w:tcW w:w="1848" w:type="dxa"/>
          </w:tcPr>
          <w:p w14:paraId="319ECB5C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BMI</w:t>
            </w:r>
          </w:p>
        </w:tc>
        <w:tc>
          <w:tcPr>
            <w:tcW w:w="1272" w:type="dxa"/>
          </w:tcPr>
          <w:p w14:paraId="33EC5E37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3</w:t>
            </w:r>
          </w:p>
        </w:tc>
        <w:tc>
          <w:tcPr>
            <w:tcW w:w="1560" w:type="dxa"/>
          </w:tcPr>
          <w:p w14:paraId="0DE73D00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  <w:tc>
          <w:tcPr>
            <w:tcW w:w="1560" w:type="dxa"/>
          </w:tcPr>
          <w:p w14:paraId="7B1BD461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  <w:tc>
          <w:tcPr>
            <w:tcW w:w="1560" w:type="dxa"/>
          </w:tcPr>
          <w:p w14:paraId="75AF93F5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685" w:type="dxa"/>
          </w:tcPr>
          <w:p w14:paraId="6BCC0E78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13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2843674B" w14:textId="77777777" w:rsidTr="00473276">
        <w:trPr>
          <w:trHeight w:val="300"/>
        </w:trPr>
        <w:tc>
          <w:tcPr>
            <w:tcW w:w="1848" w:type="dxa"/>
          </w:tcPr>
          <w:p w14:paraId="48306865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PSYCHLOPS</w:t>
            </w:r>
          </w:p>
        </w:tc>
        <w:tc>
          <w:tcPr>
            <w:tcW w:w="1272" w:type="dxa"/>
          </w:tcPr>
          <w:p w14:paraId="0421B9D2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3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 xml:space="preserve">* </w:t>
            </w:r>
          </w:p>
        </w:tc>
        <w:tc>
          <w:tcPr>
            <w:tcW w:w="1560" w:type="dxa"/>
          </w:tcPr>
          <w:p w14:paraId="1CE25993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32931D4B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0D78543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13</w:t>
            </w:r>
          </w:p>
        </w:tc>
        <w:tc>
          <w:tcPr>
            <w:tcW w:w="1685" w:type="dxa"/>
          </w:tcPr>
          <w:p w14:paraId="77202BF6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</w:tr>
      <w:tr w:rsidR="00E82C55" w14:paraId="3A9C8C6E" w14:textId="77777777" w:rsidTr="00473276">
        <w:trPr>
          <w:trHeight w:val="300"/>
        </w:trPr>
        <w:tc>
          <w:tcPr>
            <w:tcW w:w="9485" w:type="dxa"/>
            <w:gridSpan w:val="6"/>
            <w:shd w:val="clear" w:color="auto" w:fill="D1D1D1" w:themeFill="background2" w:themeFillShade="E6"/>
          </w:tcPr>
          <w:p w14:paraId="3CDE6384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lastRenderedPageBreak/>
              <w:t>T4</w:t>
            </w:r>
          </w:p>
        </w:tc>
      </w:tr>
      <w:tr w:rsidR="00E82C55" w14:paraId="0354E6C0" w14:textId="77777777" w:rsidTr="00473276">
        <w:trPr>
          <w:trHeight w:val="300"/>
        </w:trPr>
        <w:tc>
          <w:tcPr>
            <w:tcW w:w="1848" w:type="dxa"/>
          </w:tcPr>
          <w:p w14:paraId="22C42AC2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WSAS</w:t>
            </w:r>
          </w:p>
        </w:tc>
        <w:tc>
          <w:tcPr>
            <w:tcW w:w="1272" w:type="dxa"/>
          </w:tcPr>
          <w:p w14:paraId="5AA9234D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25BC1E1C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3CDBE98B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2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B9B5D60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12</w:t>
            </w:r>
          </w:p>
        </w:tc>
        <w:tc>
          <w:tcPr>
            <w:tcW w:w="1685" w:type="dxa"/>
          </w:tcPr>
          <w:p w14:paraId="725A0A95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0A064C72" w14:textId="77777777" w:rsidTr="00473276">
        <w:trPr>
          <w:trHeight w:val="300"/>
        </w:trPr>
        <w:tc>
          <w:tcPr>
            <w:tcW w:w="1848" w:type="dxa"/>
          </w:tcPr>
          <w:p w14:paraId="6B250786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EDE</w:t>
            </w:r>
          </w:p>
        </w:tc>
        <w:tc>
          <w:tcPr>
            <w:tcW w:w="1272" w:type="dxa"/>
          </w:tcPr>
          <w:p w14:paraId="069E8D3B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0B9CC9E8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18FA88F9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E657B11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  <w:tc>
          <w:tcPr>
            <w:tcW w:w="1685" w:type="dxa"/>
          </w:tcPr>
          <w:p w14:paraId="762F275F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11C5E870" w14:textId="77777777" w:rsidTr="00473276">
        <w:trPr>
          <w:trHeight w:val="300"/>
        </w:trPr>
        <w:tc>
          <w:tcPr>
            <w:tcW w:w="1848" w:type="dxa"/>
          </w:tcPr>
          <w:p w14:paraId="2EAF584E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ORE-10</w:t>
            </w:r>
          </w:p>
        </w:tc>
        <w:tc>
          <w:tcPr>
            <w:tcW w:w="1272" w:type="dxa"/>
          </w:tcPr>
          <w:p w14:paraId="17DB663B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2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56ED9A42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7443B1FC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560" w:type="dxa"/>
          </w:tcPr>
          <w:p w14:paraId="641012D8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0</w:t>
            </w:r>
          </w:p>
        </w:tc>
        <w:tc>
          <w:tcPr>
            <w:tcW w:w="1685" w:type="dxa"/>
          </w:tcPr>
          <w:p w14:paraId="57AFE3E0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</w:tr>
      <w:tr w:rsidR="00E82C55" w14:paraId="23DC15BD" w14:textId="77777777" w:rsidTr="00473276">
        <w:trPr>
          <w:trHeight w:val="300"/>
        </w:trPr>
        <w:tc>
          <w:tcPr>
            <w:tcW w:w="1848" w:type="dxa"/>
          </w:tcPr>
          <w:p w14:paraId="7072BEEA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BMI</w:t>
            </w:r>
          </w:p>
        </w:tc>
        <w:tc>
          <w:tcPr>
            <w:tcW w:w="1272" w:type="dxa"/>
          </w:tcPr>
          <w:p w14:paraId="7D1319FB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12</w:t>
            </w:r>
          </w:p>
        </w:tc>
        <w:tc>
          <w:tcPr>
            <w:tcW w:w="1560" w:type="dxa"/>
          </w:tcPr>
          <w:p w14:paraId="60D89F81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2</w:t>
            </w:r>
          </w:p>
        </w:tc>
        <w:tc>
          <w:tcPr>
            <w:tcW w:w="1560" w:type="dxa"/>
          </w:tcPr>
          <w:p w14:paraId="716BF24D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00</w:t>
            </w:r>
          </w:p>
        </w:tc>
        <w:tc>
          <w:tcPr>
            <w:tcW w:w="1560" w:type="dxa"/>
          </w:tcPr>
          <w:p w14:paraId="553B5707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  <w:tc>
          <w:tcPr>
            <w:tcW w:w="1685" w:type="dxa"/>
          </w:tcPr>
          <w:p w14:paraId="60868653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6</w:t>
            </w:r>
          </w:p>
        </w:tc>
      </w:tr>
      <w:tr w:rsidR="00E82C55" w14:paraId="40D4F1A9" w14:textId="77777777" w:rsidTr="00473276">
        <w:trPr>
          <w:trHeight w:val="300"/>
        </w:trPr>
        <w:tc>
          <w:tcPr>
            <w:tcW w:w="1848" w:type="dxa"/>
          </w:tcPr>
          <w:p w14:paraId="4D3AC99A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PSYCHLOPS</w:t>
            </w:r>
          </w:p>
        </w:tc>
        <w:tc>
          <w:tcPr>
            <w:tcW w:w="1272" w:type="dxa"/>
          </w:tcPr>
          <w:p w14:paraId="6354FFE5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64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4EE9E40F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59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7DDEF48E" w14:textId="77777777" w:rsidR="00E82C55" w:rsidRDefault="00E82C55" w:rsidP="00473276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0.71</w:t>
            </w:r>
            <w:r w:rsidRPr="61444216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*</w:t>
            </w:r>
          </w:p>
        </w:tc>
        <w:tc>
          <w:tcPr>
            <w:tcW w:w="1560" w:type="dxa"/>
          </w:tcPr>
          <w:p w14:paraId="6D58D502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-0.06</w:t>
            </w:r>
          </w:p>
        </w:tc>
        <w:tc>
          <w:tcPr>
            <w:tcW w:w="1685" w:type="dxa"/>
          </w:tcPr>
          <w:p w14:paraId="03F09D73" w14:textId="77777777" w:rsidR="00E82C55" w:rsidRDefault="00E82C55" w:rsidP="00473276">
            <w:pPr>
              <w:rPr>
                <w:rFonts w:ascii="Aptos" w:eastAsia="Aptos" w:hAnsi="Aptos" w:cs="Aptos"/>
                <w:color w:val="000000" w:themeColor="text1"/>
                <w:lang w:val="en-GB"/>
              </w:rPr>
            </w:pPr>
            <w:r w:rsidRPr="61444216">
              <w:rPr>
                <w:rFonts w:ascii="Aptos" w:eastAsia="Aptos" w:hAnsi="Aptos" w:cs="Aptos"/>
                <w:color w:val="000000" w:themeColor="text1"/>
                <w:lang w:val="en-GB"/>
              </w:rPr>
              <w:t>1.00</w:t>
            </w:r>
          </w:p>
        </w:tc>
      </w:tr>
    </w:tbl>
    <w:p w14:paraId="4447B2AA" w14:textId="77777777" w:rsidR="00E82C55" w:rsidRDefault="00E82C55" w:rsidP="00E82C55">
      <w:pPr>
        <w:spacing w:line="360" w:lineRule="auto"/>
        <w:rPr>
          <w:i/>
          <w:iCs/>
          <w:lang w:val="en-GB"/>
        </w:rPr>
      </w:pPr>
    </w:p>
    <w:p w14:paraId="0D9E0E89" w14:textId="77777777" w:rsidR="00E82C55" w:rsidRDefault="00E82C55" w:rsidP="00E82C55">
      <w:pPr>
        <w:spacing w:line="360" w:lineRule="auto"/>
        <w:rPr>
          <w:rFonts w:ascii="Aptos" w:eastAsia="Aptos" w:hAnsi="Aptos" w:cs="Aptos"/>
          <w:i/>
          <w:iCs/>
          <w:lang w:val="en-GB"/>
        </w:rPr>
      </w:pPr>
      <w:r w:rsidRPr="61444216">
        <w:rPr>
          <w:i/>
          <w:iCs/>
          <w:lang w:val="en-GB"/>
        </w:rPr>
        <w:t xml:space="preserve">Notes: </w:t>
      </w:r>
      <w:r w:rsidRPr="61444216">
        <w:rPr>
          <w:rFonts w:ascii="Aptos" w:eastAsia="Aptos" w:hAnsi="Aptos" w:cs="Aptos"/>
          <w:i/>
          <w:iCs/>
          <w:lang w:val="en-GB"/>
        </w:rPr>
        <w:t>Correlations are interpreted as weak (|r| = .10–.29), moderate (|r| = .30–.49), and strong (|r| ≥ .50) (Cohen, 1988). p &lt; .05 is indicated by an asterisk (*).</w:t>
      </w:r>
    </w:p>
    <w:p w14:paraId="03A04B08" w14:textId="77777777" w:rsidR="00E82C55" w:rsidRDefault="00E82C55" w:rsidP="00E82C55">
      <w:pPr>
        <w:spacing w:line="360" w:lineRule="auto"/>
        <w:rPr>
          <w:i/>
          <w:iCs/>
          <w:lang w:val="en-GB"/>
        </w:rPr>
      </w:pPr>
      <w:r w:rsidRPr="61444216">
        <w:rPr>
          <w:i/>
          <w:iCs/>
          <w:lang w:val="en-GB"/>
        </w:rPr>
        <w:t>Abbreviations: BMI, Body Mass Index (BMI; kg/m2); CORE</w:t>
      </w:r>
      <w:r w:rsidRPr="61444216">
        <w:rPr>
          <w:rFonts w:ascii="Cambria Math" w:hAnsi="Cambria Math" w:cs="Cambria Math"/>
          <w:i/>
          <w:iCs/>
          <w:lang w:val="en-GB"/>
        </w:rPr>
        <w:t>‐</w:t>
      </w:r>
      <w:r w:rsidRPr="61444216">
        <w:rPr>
          <w:i/>
          <w:iCs/>
          <w:lang w:val="en-GB"/>
        </w:rPr>
        <w:t>10/OM, Clinical Outcomes in Routine Evaluation</w:t>
      </w:r>
      <w:r w:rsidRPr="61444216">
        <w:rPr>
          <w:rFonts w:ascii="Cambria Math" w:hAnsi="Cambria Math" w:cs="Cambria Math"/>
          <w:i/>
          <w:iCs/>
          <w:lang w:val="en-GB"/>
        </w:rPr>
        <w:t>‐</w:t>
      </w:r>
      <w:r w:rsidRPr="61444216">
        <w:rPr>
          <w:i/>
          <w:iCs/>
          <w:lang w:val="en-GB"/>
        </w:rPr>
        <w:t>10/Outcome Measure; EDE</w:t>
      </w:r>
      <w:r w:rsidRPr="61444216">
        <w:rPr>
          <w:rFonts w:ascii="Cambria Math" w:hAnsi="Cambria Math" w:cs="Cambria Math"/>
          <w:i/>
          <w:iCs/>
          <w:lang w:val="en-GB"/>
        </w:rPr>
        <w:t>‐</w:t>
      </w:r>
      <w:r w:rsidRPr="61444216">
        <w:rPr>
          <w:i/>
          <w:iCs/>
          <w:lang w:val="en-GB"/>
        </w:rPr>
        <w:t xml:space="preserve">Q, Eating Disorder Examination Questionnaire, </w:t>
      </w:r>
      <w:r w:rsidRPr="61444216">
        <w:rPr>
          <w:rFonts w:ascii="Aptos" w:eastAsia="Aptos" w:hAnsi="Aptos" w:cs="Aptos"/>
          <w:i/>
          <w:iCs/>
          <w:color w:val="000000" w:themeColor="text1"/>
          <w:lang w:val="en-GB"/>
        </w:rPr>
        <w:t xml:space="preserve">PSYCHLOPS; </w:t>
      </w:r>
      <w:r w:rsidRPr="61444216">
        <w:rPr>
          <w:rFonts w:ascii="Aptos" w:eastAsia="Aptos" w:hAnsi="Aptos" w:cs="Aptos"/>
          <w:i/>
          <w:iCs/>
          <w:lang w:val="en-GB"/>
        </w:rPr>
        <w:t>Psychological Outcome Profiles,</w:t>
      </w:r>
      <w:r w:rsidRPr="61444216">
        <w:rPr>
          <w:i/>
          <w:iCs/>
          <w:lang w:val="en-GB"/>
        </w:rPr>
        <w:t xml:space="preserve"> Work and social adjustment score; WSAS.</w:t>
      </w:r>
    </w:p>
    <w:p w14:paraId="65CA15D3" w14:textId="7D522BE4" w:rsidR="75E9965C" w:rsidRDefault="75E9965C" w:rsidP="75E9965C"/>
    <w:sectPr w:rsidR="75E99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cgb3EeIup7nN2" int2:id="rQO630A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217F46"/>
    <w:multiLevelType w:val="hybridMultilevel"/>
    <w:tmpl w:val="CB2E2E42"/>
    <w:lvl w:ilvl="0" w:tplc="28F241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3C6F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988B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9C19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2C5D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4C14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048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14E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129C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887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5F0CDE"/>
    <w:rsid w:val="00037230"/>
    <w:rsid w:val="001C4E1F"/>
    <w:rsid w:val="003816B5"/>
    <w:rsid w:val="006EDACE"/>
    <w:rsid w:val="009F79D6"/>
    <w:rsid w:val="00B00B09"/>
    <w:rsid w:val="00C90415"/>
    <w:rsid w:val="00DF38F5"/>
    <w:rsid w:val="00E828EE"/>
    <w:rsid w:val="00E82C55"/>
    <w:rsid w:val="015D127A"/>
    <w:rsid w:val="02A19C7D"/>
    <w:rsid w:val="02A52591"/>
    <w:rsid w:val="047271A9"/>
    <w:rsid w:val="0680D5CE"/>
    <w:rsid w:val="07659858"/>
    <w:rsid w:val="076A42D6"/>
    <w:rsid w:val="0791BAFE"/>
    <w:rsid w:val="0A5F0CDE"/>
    <w:rsid w:val="0AC5CBE7"/>
    <w:rsid w:val="0F4326A5"/>
    <w:rsid w:val="0F4C4C40"/>
    <w:rsid w:val="107CBAF5"/>
    <w:rsid w:val="117A0265"/>
    <w:rsid w:val="12398892"/>
    <w:rsid w:val="13142151"/>
    <w:rsid w:val="14135E64"/>
    <w:rsid w:val="15627410"/>
    <w:rsid w:val="170CFC16"/>
    <w:rsid w:val="174DD375"/>
    <w:rsid w:val="18A8C2EF"/>
    <w:rsid w:val="18B896C4"/>
    <w:rsid w:val="1B7ECAEE"/>
    <w:rsid w:val="1C90A582"/>
    <w:rsid w:val="1FB4DC49"/>
    <w:rsid w:val="1FD5C2D2"/>
    <w:rsid w:val="219FC8CB"/>
    <w:rsid w:val="22415A62"/>
    <w:rsid w:val="23CDFDB8"/>
    <w:rsid w:val="23E95F38"/>
    <w:rsid w:val="24F358AF"/>
    <w:rsid w:val="25716EB3"/>
    <w:rsid w:val="26263416"/>
    <w:rsid w:val="27B1D8C9"/>
    <w:rsid w:val="2808FB30"/>
    <w:rsid w:val="28B70073"/>
    <w:rsid w:val="29DE69E0"/>
    <w:rsid w:val="2B35217E"/>
    <w:rsid w:val="301CE34A"/>
    <w:rsid w:val="31D37079"/>
    <w:rsid w:val="376C43A0"/>
    <w:rsid w:val="37E85918"/>
    <w:rsid w:val="382913EE"/>
    <w:rsid w:val="3A3B49EB"/>
    <w:rsid w:val="3AB38733"/>
    <w:rsid w:val="3CE28C58"/>
    <w:rsid w:val="3D8AA8EC"/>
    <w:rsid w:val="3E93A0F3"/>
    <w:rsid w:val="41BBFE8D"/>
    <w:rsid w:val="41CB109E"/>
    <w:rsid w:val="41D934D6"/>
    <w:rsid w:val="4236CA6F"/>
    <w:rsid w:val="42AACDF9"/>
    <w:rsid w:val="464B4B2F"/>
    <w:rsid w:val="471FC4B4"/>
    <w:rsid w:val="4835CA3F"/>
    <w:rsid w:val="4A3E6E51"/>
    <w:rsid w:val="4AEA0AB2"/>
    <w:rsid w:val="4B58EC17"/>
    <w:rsid w:val="4D4640AE"/>
    <w:rsid w:val="4E884067"/>
    <w:rsid w:val="4F52DA05"/>
    <w:rsid w:val="557C21B7"/>
    <w:rsid w:val="58AFE8FE"/>
    <w:rsid w:val="591383C5"/>
    <w:rsid w:val="59D19B58"/>
    <w:rsid w:val="5B50F8D4"/>
    <w:rsid w:val="5D055708"/>
    <w:rsid w:val="5D7A0E06"/>
    <w:rsid w:val="5DCCEBA3"/>
    <w:rsid w:val="5DEB5939"/>
    <w:rsid w:val="5E446271"/>
    <w:rsid w:val="5E9A7058"/>
    <w:rsid w:val="5F04EE56"/>
    <w:rsid w:val="5F27739E"/>
    <w:rsid w:val="615F127C"/>
    <w:rsid w:val="61BE4281"/>
    <w:rsid w:val="62610B28"/>
    <w:rsid w:val="65700178"/>
    <w:rsid w:val="65D1249F"/>
    <w:rsid w:val="6988F570"/>
    <w:rsid w:val="69B5122B"/>
    <w:rsid w:val="6BC71DE5"/>
    <w:rsid w:val="6DE349CF"/>
    <w:rsid w:val="6E38C148"/>
    <w:rsid w:val="6E3F85DB"/>
    <w:rsid w:val="7188CABC"/>
    <w:rsid w:val="742F4E51"/>
    <w:rsid w:val="74F27B0A"/>
    <w:rsid w:val="75E9965C"/>
    <w:rsid w:val="7612D3A3"/>
    <w:rsid w:val="7668EFAF"/>
    <w:rsid w:val="777C0F29"/>
    <w:rsid w:val="7B8409B2"/>
    <w:rsid w:val="7C2F9A29"/>
    <w:rsid w:val="7EC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0CDE"/>
  <w15:chartTrackingRefBased/>
  <w15:docId w15:val="{8DAFA2D3-B7C3-4DA6-8B18-4D570E46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0372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allagher</dc:creator>
  <cp:keywords/>
  <dc:description/>
  <cp:lastModifiedBy>GALLAGHER, Lucy (SOUTH LONDON AND MAUDSLEY NHS FOUNDATION TRUST)</cp:lastModifiedBy>
  <cp:revision>7</cp:revision>
  <dcterms:created xsi:type="dcterms:W3CDTF">2025-01-07T16:06:00Z</dcterms:created>
  <dcterms:modified xsi:type="dcterms:W3CDTF">2025-07-22T11:10:00Z</dcterms:modified>
</cp:coreProperties>
</file>